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12330" w14:textId="71B66200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</w:t>
      </w:r>
      <w:r w:rsidR="00745273">
        <w:rPr>
          <w:rFonts w:ascii="Calibri" w:hAnsi="Calibri" w:cs="Calibri" w:hint="eastAsia"/>
          <w:b/>
          <w:color w:val="000000"/>
          <w:sz w:val="32"/>
          <w:szCs w:val="32"/>
          <w:lang w:eastAsia="ko-KR"/>
        </w:rPr>
        <w:t>earch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 xml:space="preserve">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2935" w:type="dxa"/>
        <w:tblLook w:val="04A0" w:firstRow="1" w:lastRow="0" w:firstColumn="1" w:lastColumn="0" w:noHBand="0" w:noVBand="1"/>
      </w:tblPr>
      <w:tblGrid>
        <w:gridCol w:w="2397"/>
        <w:gridCol w:w="885"/>
        <w:gridCol w:w="7907"/>
        <w:gridCol w:w="1746"/>
      </w:tblGrid>
      <w:tr w:rsidR="00775582" w:rsidRPr="00B22D08" w14:paraId="0F6AFA31" w14:textId="77777777" w:rsidTr="00745273">
        <w:trPr>
          <w:trHeight w:val="638"/>
        </w:trPr>
        <w:tc>
          <w:tcPr>
            <w:tcW w:w="2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9CFAF3F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B22D08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F82E751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B22D08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7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BF0E9B0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B22D08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7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441E7EB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</w:pPr>
            <w:r w:rsidRPr="00B22D08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B22D08" w14:paraId="05E5463A" w14:textId="77777777" w:rsidTr="00745273">
        <w:trPr>
          <w:trHeight w:val="385"/>
        </w:trPr>
        <w:tc>
          <w:tcPr>
            <w:tcW w:w="1293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60CD8C9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B22D08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B22D08" w14:paraId="77E44AE9" w14:textId="77777777" w:rsidTr="00745273">
        <w:trPr>
          <w:trHeight w:val="608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C3E32E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Database nam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EF39D2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8A0C86" w14:textId="77777777" w:rsidR="00775582" w:rsidRPr="00B22D08" w:rsidRDefault="00D75D8B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Name each individual database searched, stating the platform for each</w:t>
            </w:r>
            <w:r w:rsidR="00775582" w:rsidRPr="00B22D08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0F455A" w14:textId="78DCEC5E" w:rsidR="00775582" w:rsidRPr="00745273" w:rsidRDefault="00C062FF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3</w:t>
            </w:r>
          </w:p>
        </w:tc>
      </w:tr>
      <w:tr w:rsidR="00775582" w:rsidRPr="00B22D08" w14:paraId="37645465" w14:textId="77777777" w:rsidTr="00745273">
        <w:trPr>
          <w:trHeight w:val="608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1AB5D9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Multi</w:t>
            </w:r>
            <w:r w:rsidR="00D75D8B" w:rsidRPr="00B22D08">
              <w:rPr>
                <w:rFonts w:eastAsia="Times New Roman" w:cstheme="minorHAnsi"/>
                <w:color w:val="000000"/>
              </w:rPr>
              <w:t>-</w:t>
            </w:r>
            <w:r w:rsidRPr="00B22D08">
              <w:rPr>
                <w:rFonts w:eastAsia="Times New Roman" w:cstheme="minorHAnsi"/>
                <w:color w:val="000000"/>
              </w:rPr>
              <w:t>database searching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BEFA34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19BD1" w14:textId="77777777" w:rsidR="00775582" w:rsidRPr="00B22D08" w:rsidRDefault="00D75D8B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If databases were searched simultaneously on a single platform, state the name of the platform, listing all of the databases searched</w:t>
            </w:r>
            <w:r w:rsidR="00775582" w:rsidRPr="00B22D08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1395BE" w14:textId="33235697" w:rsidR="00775582" w:rsidRPr="00B22D08" w:rsidRDefault="00C062FF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3</w:t>
            </w:r>
          </w:p>
        </w:tc>
      </w:tr>
      <w:tr w:rsidR="00775582" w:rsidRPr="00B22D08" w14:paraId="7FE1BFE5" w14:textId="77777777" w:rsidTr="00745273">
        <w:trPr>
          <w:trHeight w:val="311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066D47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Study registri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9AF450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9B91C1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List any study registries searched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337A26" w14:textId="1FA03627" w:rsidR="00B22D08" w:rsidRPr="00B22D08" w:rsidRDefault="00B22D08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 w:hint="eastAsia"/>
                <w:color w:val="000000"/>
                <w:lang w:eastAsia="ko-KR"/>
              </w:rPr>
              <w:t>(Not necessary for objectives)</w:t>
            </w:r>
          </w:p>
        </w:tc>
      </w:tr>
      <w:tr w:rsidR="00775582" w:rsidRPr="00B22D08" w14:paraId="6817E11A" w14:textId="77777777" w:rsidTr="00745273">
        <w:trPr>
          <w:trHeight w:val="608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28BA7F5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Online resources and browsing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B72DE9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68F733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E011CF" w14:textId="5B4B5179" w:rsidR="00775582" w:rsidRPr="00B22D08" w:rsidRDefault="00B22D08" w:rsidP="00B22D08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 w:hint="eastAsia"/>
                <w:color w:val="000000"/>
                <w:lang w:eastAsia="ko-KR"/>
              </w:rPr>
              <w:t>(Not necessary for objectives)</w:t>
            </w:r>
          </w:p>
        </w:tc>
      </w:tr>
      <w:tr w:rsidR="00775582" w:rsidRPr="00B22D08" w14:paraId="105EB0E0" w14:textId="77777777" w:rsidTr="00745273">
        <w:trPr>
          <w:trHeight w:val="905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239768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Citation searching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745F61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A7BC39D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Indicate whether cited r</w:t>
            </w:r>
            <w:r w:rsidR="00E14F2F" w:rsidRPr="00B22D08">
              <w:rPr>
                <w:rFonts w:eastAsia="Times New Roman" w:cstheme="minorHAnsi"/>
                <w:color w:val="000000"/>
              </w:rPr>
              <w:t xml:space="preserve">eferences or citing references </w:t>
            </w:r>
            <w:r w:rsidRPr="00B22D08">
              <w:rPr>
                <w:rFonts w:eastAsia="Times New Roman" w:cstheme="minorHAns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0C1A6D" w14:textId="0C48BEB0" w:rsidR="00775582" w:rsidRPr="00B22D08" w:rsidRDefault="00C062FF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3</w:t>
            </w:r>
          </w:p>
        </w:tc>
      </w:tr>
      <w:tr w:rsidR="00775582" w:rsidRPr="00B22D08" w14:paraId="6FF54028" w14:textId="77777777" w:rsidTr="00745273">
        <w:trPr>
          <w:trHeight w:val="608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B43CB9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Contact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8A3349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DE6C90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F7794C" w14:textId="5FC8F196" w:rsidR="00775582" w:rsidRPr="00B22D08" w:rsidRDefault="00B45698" w:rsidP="00B45698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 w:hint="eastAsia"/>
                <w:color w:val="000000"/>
                <w:lang w:eastAsia="ko-KR"/>
              </w:rPr>
              <w:t>(Not necessary for objectives)</w:t>
            </w:r>
          </w:p>
        </w:tc>
      </w:tr>
      <w:tr w:rsidR="00775582" w:rsidRPr="00B22D08" w14:paraId="55F8418D" w14:textId="77777777" w:rsidTr="00745273">
        <w:trPr>
          <w:trHeight w:val="311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AB3FC9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Other method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BAC23B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BA44D2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Describe any additional information sources or search methods used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EF2201" w14:textId="6B147F97" w:rsidR="00775582" w:rsidRPr="00B22D08" w:rsidRDefault="00B45698" w:rsidP="00B45698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 w:hint="eastAsia"/>
                <w:color w:val="000000"/>
                <w:lang w:eastAsia="ko-KR"/>
              </w:rPr>
              <w:t>(Not necessary for objectives)</w:t>
            </w:r>
          </w:p>
        </w:tc>
      </w:tr>
      <w:tr w:rsidR="00775582" w:rsidRPr="00B22D08" w14:paraId="48B9ADAC" w14:textId="77777777" w:rsidTr="00745273">
        <w:trPr>
          <w:trHeight w:val="385"/>
        </w:trPr>
        <w:tc>
          <w:tcPr>
            <w:tcW w:w="1293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FF7991D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B22D08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B22D08" w14:paraId="020343D8" w14:textId="77777777" w:rsidTr="00745273">
        <w:trPr>
          <w:trHeight w:val="608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488BE9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 xml:space="preserve">Full search strategie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2C16C0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E71AAED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B72494" w14:textId="2C7B54F5" w:rsidR="00775582" w:rsidRPr="00B22D08" w:rsidRDefault="00775582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 w:rsidRPr="00B22D08">
              <w:rPr>
                <w:rFonts w:eastAsia="Times New Roman" w:cstheme="minorHAnsi"/>
                <w:color w:val="000000"/>
              </w:rPr>
              <w:t> </w:t>
            </w:r>
            <w:r w:rsidR="00C062FF"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3</w:t>
            </w:r>
            <w:r w:rsidR="00745273">
              <w:rPr>
                <w:rFonts w:cstheme="minorHAnsi"/>
                <w:color w:val="000000"/>
                <w:lang w:eastAsia="ko-KR"/>
              </w:rPr>
              <w:br/>
            </w:r>
            <w:r w:rsidR="007A642C">
              <w:rPr>
                <w:rFonts w:cstheme="minorHAnsi" w:hint="eastAsia"/>
                <w:color w:val="000000"/>
                <w:lang w:eastAsia="ko-KR"/>
              </w:rPr>
              <w:t xml:space="preserve">(Multimedia Appendix </w:t>
            </w:r>
            <w:r w:rsidR="007A642C">
              <w:rPr>
                <w:rFonts w:cstheme="minorHAnsi"/>
                <w:color w:val="000000"/>
                <w:lang w:eastAsia="ko-KR"/>
              </w:rPr>
              <w:t>1</w:t>
            </w:r>
            <w:r w:rsidR="00745273">
              <w:rPr>
                <w:rFonts w:cstheme="minorHAnsi" w:hint="eastAsia"/>
                <w:color w:val="000000"/>
                <w:lang w:eastAsia="ko-KR"/>
              </w:rPr>
              <w:t>)</w:t>
            </w:r>
          </w:p>
        </w:tc>
      </w:tr>
      <w:tr w:rsidR="00775582" w:rsidRPr="00B22D08" w14:paraId="3DCFACB2" w14:textId="77777777" w:rsidTr="00745273">
        <w:trPr>
          <w:trHeight w:val="608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4E7588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Limits and restriction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FFC7DD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A33184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AF72B0" w14:textId="5E1AE28C" w:rsidR="00775582" w:rsidRPr="00B22D08" w:rsidRDefault="00C062FF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/>
                <w:color w:val="000000"/>
                <w:lang w:eastAsia="ko-KR"/>
              </w:rPr>
              <w:t>3</w:t>
            </w:r>
          </w:p>
        </w:tc>
      </w:tr>
      <w:tr w:rsidR="00775582" w:rsidRPr="00B22D08" w14:paraId="12A7DD9B" w14:textId="77777777" w:rsidTr="00745273">
        <w:trPr>
          <w:trHeight w:val="623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20EB93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Search filter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FA481D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CAD2E9E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E23213" w14:textId="062D0BBE" w:rsidR="00775582" w:rsidRPr="00B22D08" w:rsidRDefault="00C062FF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3</w:t>
            </w:r>
          </w:p>
        </w:tc>
      </w:tr>
      <w:tr w:rsidR="00775582" w:rsidRPr="00B22D08" w14:paraId="73EB4602" w14:textId="77777777" w:rsidTr="00745273">
        <w:trPr>
          <w:trHeight w:val="608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ED453F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lastRenderedPageBreak/>
              <w:t>Prior work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8655BB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79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3CA96" w14:textId="77777777" w:rsidR="00775582" w:rsidRPr="00B22D08" w:rsidRDefault="00D75D8B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Indicate when search strategies from other literature reviews were adapted or reused for a substantive part or all of the search, citing the previous review(s)</w:t>
            </w:r>
            <w:r w:rsidR="00775582" w:rsidRPr="00B22D08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CFCCA9" w14:textId="4A702909" w:rsidR="00775582" w:rsidRPr="00B22D08" w:rsidRDefault="00CE0EBA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N/A</w:t>
            </w:r>
          </w:p>
        </w:tc>
      </w:tr>
      <w:tr w:rsidR="00775582" w:rsidRPr="00B22D08" w14:paraId="54DDE4C7" w14:textId="77777777" w:rsidTr="00745273">
        <w:trPr>
          <w:trHeight w:val="311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E9BA08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Updat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928FC2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7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1F0ED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A479B5" w14:textId="10AF1FD6" w:rsidR="00775582" w:rsidRPr="00B22D08" w:rsidRDefault="00C062FF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3</w:t>
            </w:r>
          </w:p>
        </w:tc>
      </w:tr>
      <w:tr w:rsidR="00775582" w:rsidRPr="00B22D08" w14:paraId="21053AFB" w14:textId="77777777" w:rsidTr="00745273">
        <w:trPr>
          <w:trHeight w:val="311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9E7FD5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Dates of search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9AEA8A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8249A01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350B74" w14:textId="18D750A6" w:rsidR="00775582" w:rsidRPr="00B22D08" w:rsidRDefault="00C062FF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3</w:t>
            </w:r>
          </w:p>
        </w:tc>
      </w:tr>
      <w:tr w:rsidR="00775582" w:rsidRPr="00B22D08" w14:paraId="07C02AF4" w14:textId="77777777" w:rsidTr="00745273">
        <w:trPr>
          <w:trHeight w:val="385"/>
        </w:trPr>
        <w:tc>
          <w:tcPr>
            <w:tcW w:w="1293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0B480DB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B22D08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B22D08" w14:paraId="4B57E2E3" w14:textId="77777777" w:rsidTr="00745273">
        <w:trPr>
          <w:trHeight w:val="311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3C7A80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Peer review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34729E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1DE374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 xml:space="preserve">Describe any search peer review process. 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AB9AA1" w14:textId="1914BEDC" w:rsidR="00775582" w:rsidRPr="00B22D08" w:rsidRDefault="00775582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 w:rsidRPr="00B22D08">
              <w:rPr>
                <w:rFonts w:eastAsia="Times New Roman" w:cstheme="minorHAnsi"/>
                <w:color w:val="000000"/>
              </w:rPr>
              <w:t> </w:t>
            </w:r>
            <w:r w:rsidR="00C062FF"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3</w:t>
            </w:r>
          </w:p>
        </w:tc>
      </w:tr>
      <w:tr w:rsidR="00775582" w:rsidRPr="00B22D08" w14:paraId="175B009B" w14:textId="77777777" w:rsidTr="00745273">
        <w:trPr>
          <w:trHeight w:val="385"/>
        </w:trPr>
        <w:tc>
          <w:tcPr>
            <w:tcW w:w="1293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5A7F47D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B22D08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B22D08" w14:paraId="565D5FFD" w14:textId="77777777" w:rsidTr="00745273">
        <w:trPr>
          <w:trHeight w:val="623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32FFB2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Total Record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880AC8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2128090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DAC8FD" w14:textId="4D07BC87" w:rsidR="00775582" w:rsidRPr="00B22D08" w:rsidRDefault="00775582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 w:rsidRPr="00B22D08">
              <w:rPr>
                <w:rFonts w:eastAsia="Times New Roman" w:cstheme="minorHAnsi"/>
                <w:color w:val="000000"/>
              </w:rPr>
              <w:t> </w:t>
            </w:r>
            <w:r w:rsidR="00C062FF"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4</w:t>
            </w:r>
          </w:p>
        </w:tc>
      </w:tr>
      <w:tr w:rsidR="00775582" w:rsidRPr="00B22D08" w14:paraId="75A4F3B9" w14:textId="77777777" w:rsidTr="00745273">
        <w:trPr>
          <w:trHeight w:val="608"/>
        </w:trPr>
        <w:tc>
          <w:tcPr>
            <w:tcW w:w="23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3841BA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Deduplica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3E6E17" w14:textId="77777777" w:rsidR="00775582" w:rsidRPr="00B22D08" w:rsidRDefault="00775582" w:rsidP="007755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7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A1222F4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Describe the processes and any software used to deduplicate</w:t>
            </w:r>
            <w:r w:rsidRPr="00B22D08">
              <w:rPr>
                <w:rFonts w:eastAsia="Times New Roman" w:cstheme="minorHAnsi"/>
              </w:rPr>
              <w:t xml:space="preserve"> records</w:t>
            </w:r>
            <w:r w:rsidRPr="00B22D08">
              <w:rPr>
                <w:rFonts w:eastAsia="Times New Roman" w:cstheme="minorHAns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D39FC3" w14:textId="46D802C6" w:rsidR="00775582" w:rsidRPr="00B22D08" w:rsidRDefault="00775582" w:rsidP="00775582">
            <w:pPr>
              <w:spacing w:after="0" w:line="240" w:lineRule="auto"/>
              <w:rPr>
                <w:rFonts w:cstheme="minorHAnsi"/>
                <w:color w:val="000000"/>
                <w:lang w:eastAsia="ko-KR"/>
              </w:rPr>
            </w:pPr>
            <w:r w:rsidRPr="00B22D08">
              <w:rPr>
                <w:rFonts w:eastAsia="Times New Roman" w:cstheme="minorHAnsi"/>
                <w:color w:val="000000"/>
              </w:rPr>
              <w:t> </w:t>
            </w:r>
            <w:r w:rsidR="00C062FF">
              <w:rPr>
                <w:rFonts w:cstheme="minorHAnsi"/>
                <w:color w:val="000000"/>
                <w:lang w:eastAsia="ko-KR"/>
              </w:rPr>
              <w:t>P</w:t>
            </w:r>
            <w:r w:rsidR="00CE0EBA">
              <w:rPr>
                <w:rFonts w:cstheme="minorHAnsi" w:hint="eastAsia"/>
                <w:color w:val="000000"/>
                <w:lang w:eastAsia="ko-KR"/>
              </w:rPr>
              <w:t>4</w:t>
            </w:r>
            <w:bookmarkStart w:id="0" w:name="_GoBack"/>
            <w:bookmarkEnd w:id="0"/>
          </w:p>
        </w:tc>
      </w:tr>
      <w:tr w:rsidR="00775582" w:rsidRPr="00B22D08" w14:paraId="29A66C85" w14:textId="77777777" w:rsidTr="00745273">
        <w:trPr>
          <w:trHeight w:val="296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6F206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A6B8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D92D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88C3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75582" w:rsidRPr="00B22D08" w14:paraId="0C585AAE" w14:textId="77777777" w:rsidTr="00745273">
        <w:trPr>
          <w:trHeight w:val="296"/>
        </w:trPr>
        <w:tc>
          <w:tcPr>
            <w:tcW w:w="111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EF53" w14:textId="77777777" w:rsidR="00775582" w:rsidRPr="00B22D08" w:rsidRDefault="00D75D8B" w:rsidP="00D75D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PRISMA-S</w:t>
            </w:r>
            <w:r w:rsidR="00775582" w:rsidRPr="00B22D08">
              <w:rPr>
                <w:rFonts w:eastAsia="Times New Roman" w:cstheme="minorHAnsi"/>
                <w:color w:val="000000"/>
              </w:rPr>
              <w:t xml:space="preserve">: An Extension to the PRISMA Statement for Reporting Literature </w:t>
            </w:r>
            <w:r w:rsidRPr="00B22D08">
              <w:rPr>
                <w:rFonts w:eastAsia="Times New Roman" w:cstheme="minorHAnsi"/>
                <w:color w:val="000000"/>
              </w:rPr>
              <w:t>Searches in Systematic Review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2827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75582" w:rsidRPr="00B22D08" w14:paraId="751CEFEF" w14:textId="77777777" w:rsidTr="00745273">
        <w:trPr>
          <w:trHeight w:val="296"/>
        </w:trPr>
        <w:tc>
          <w:tcPr>
            <w:tcW w:w="111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B7817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CAA5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75582" w:rsidRPr="00B22D08" w14:paraId="3BDDB012" w14:textId="77777777" w:rsidTr="00745273">
        <w:trPr>
          <w:trHeight w:val="296"/>
        </w:trPr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956A" w14:textId="77777777" w:rsidR="00775582" w:rsidRPr="00B22D08" w:rsidRDefault="00D75D8B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22D08">
              <w:rPr>
                <w:rFonts w:eastAsia="Times New Roman" w:cstheme="minorHAnsi"/>
                <w:color w:val="000000"/>
              </w:rPr>
              <w:t>Last updated February 27</w:t>
            </w:r>
            <w:r w:rsidR="00775582" w:rsidRPr="00B22D08">
              <w:rPr>
                <w:rFonts w:eastAsia="Times New Roman" w:cstheme="minorHAnsi"/>
                <w:color w:val="000000"/>
              </w:rPr>
              <w:t>, 2020.</w:t>
            </w:r>
          </w:p>
        </w:tc>
        <w:tc>
          <w:tcPr>
            <w:tcW w:w="7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9EB6F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9D8C4" w14:textId="77777777" w:rsidR="00775582" w:rsidRPr="00B22D08" w:rsidRDefault="00775582" w:rsidP="007755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42B86659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6080CD" w14:textId="77777777" w:rsidR="00CE6179" w:rsidRDefault="00CE6179" w:rsidP="008A271E">
      <w:pPr>
        <w:spacing w:after="0" w:line="240" w:lineRule="auto"/>
      </w:pPr>
      <w:r>
        <w:separator/>
      </w:r>
    </w:p>
  </w:endnote>
  <w:endnote w:type="continuationSeparator" w:id="0">
    <w:p w14:paraId="17EDBE69" w14:textId="77777777" w:rsidR="00CE6179" w:rsidRDefault="00CE6179" w:rsidP="008A2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FEFD5" w14:textId="77777777" w:rsidR="00CE6179" w:rsidRDefault="00CE6179" w:rsidP="008A271E">
      <w:pPr>
        <w:spacing w:after="0" w:line="240" w:lineRule="auto"/>
      </w:pPr>
      <w:r>
        <w:separator/>
      </w:r>
    </w:p>
  </w:footnote>
  <w:footnote w:type="continuationSeparator" w:id="0">
    <w:p w14:paraId="44BFA4E8" w14:textId="77777777" w:rsidR="00CE6179" w:rsidRDefault="00CE6179" w:rsidP="008A27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82"/>
    <w:rsid w:val="00000203"/>
    <w:rsid w:val="000F72A9"/>
    <w:rsid w:val="001269F2"/>
    <w:rsid w:val="001A5863"/>
    <w:rsid w:val="002F3579"/>
    <w:rsid w:val="00335830"/>
    <w:rsid w:val="003D3263"/>
    <w:rsid w:val="004A3512"/>
    <w:rsid w:val="00503773"/>
    <w:rsid w:val="00503CB3"/>
    <w:rsid w:val="005F47AE"/>
    <w:rsid w:val="006D1D8D"/>
    <w:rsid w:val="00745273"/>
    <w:rsid w:val="00775582"/>
    <w:rsid w:val="007A642C"/>
    <w:rsid w:val="00852601"/>
    <w:rsid w:val="008943AB"/>
    <w:rsid w:val="008A271E"/>
    <w:rsid w:val="009C3E58"/>
    <w:rsid w:val="00A319FB"/>
    <w:rsid w:val="00AB2A11"/>
    <w:rsid w:val="00AF3A40"/>
    <w:rsid w:val="00B22D08"/>
    <w:rsid w:val="00B45698"/>
    <w:rsid w:val="00BE33B2"/>
    <w:rsid w:val="00C062FF"/>
    <w:rsid w:val="00CE0EBA"/>
    <w:rsid w:val="00CE6179"/>
    <w:rsid w:val="00D178C4"/>
    <w:rsid w:val="00D476DA"/>
    <w:rsid w:val="00D75D8B"/>
    <w:rsid w:val="00DF06CF"/>
    <w:rsid w:val="00E13B67"/>
    <w:rsid w:val="00E14F2F"/>
    <w:rsid w:val="00E50BD4"/>
    <w:rsid w:val="00E7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58A8F"/>
  <w15:docId w15:val="{2A3F307D-04C8-4C83-9651-2E9F35B9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6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5D8B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D75D8B"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1269F2"/>
    <w:pPr>
      <w:spacing w:line="259" w:lineRule="auto"/>
    </w:pPr>
    <w:rPr>
      <w:b/>
      <w:bCs/>
      <w:sz w:val="22"/>
      <w:szCs w:val="22"/>
    </w:rPr>
  </w:style>
  <w:style w:type="character" w:customStyle="1" w:styleId="Char1">
    <w:name w:val="메모 주제 Char"/>
    <w:basedOn w:val="Char"/>
    <w:link w:val="a6"/>
    <w:uiPriority w:val="99"/>
    <w:semiHidden/>
    <w:rsid w:val="001269F2"/>
    <w:rPr>
      <w:b/>
      <w:bCs/>
      <w:sz w:val="20"/>
      <w:szCs w:val="20"/>
    </w:rPr>
  </w:style>
  <w:style w:type="paragraph" w:styleId="a7">
    <w:name w:val="header"/>
    <w:basedOn w:val="a"/>
    <w:link w:val="Char2"/>
    <w:uiPriority w:val="99"/>
    <w:unhideWhenUsed/>
    <w:rsid w:val="008A271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8A271E"/>
  </w:style>
  <w:style w:type="paragraph" w:styleId="a8">
    <w:name w:val="footer"/>
    <w:basedOn w:val="a"/>
    <w:link w:val="Char3"/>
    <w:uiPriority w:val="99"/>
    <w:unhideWhenUsed/>
    <w:rsid w:val="008A271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8A2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hlefsen,Melissa L</dc:creator>
  <cp:lastModifiedBy>Editor</cp:lastModifiedBy>
  <cp:revision>3</cp:revision>
  <dcterms:created xsi:type="dcterms:W3CDTF">2026-06-26T03:46:00Z</dcterms:created>
  <dcterms:modified xsi:type="dcterms:W3CDTF">2026-06-26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6f0b96-266c-4bfe-ba12-0320b2123f16</vt:lpwstr>
  </property>
</Properties>
</file>